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A9" w:rsidRPr="007E3F73" w:rsidRDefault="003B42A9" w:rsidP="001C15EE">
      <w:pPr>
        <w:rPr>
          <w:rFonts w:ascii="Cambria" w:hAnsi="Cambria"/>
          <w:b/>
          <w:sz w:val="36"/>
        </w:rPr>
      </w:pPr>
      <w:r w:rsidRPr="007E3F73">
        <w:rPr>
          <w:rFonts w:ascii="Cambria" w:hAnsi="Cambria"/>
          <w:b/>
          <w:sz w:val="36"/>
        </w:rPr>
        <w:t>Supporting information</w:t>
      </w:r>
    </w:p>
    <w:p w:rsidR="003B42A9" w:rsidRPr="007E3F73" w:rsidRDefault="003B42A9" w:rsidP="001C15EE">
      <w:pPr>
        <w:rPr>
          <w:rFonts w:ascii="Cambria" w:hAnsi="Cambria"/>
          <w:b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  <w:r w:rsidRPr="007E3F73">
        <w:rPr>
          <w:rFonts w:ascii="Cambria" w:eastAsia="Times New Roman" w:hAnsi="Cambria" w:cs="Times New Roman"/>
          <w:b/>
        </w:rPr>
        <w:t xml:space="preserve">S5 Table   </w:t>
      </w:r>
      <w:r w:rsidRPr="007E3F73">
        <w:rPr>
          <w:rFonts w:ascii="Cambria" w:eastAsia="Times New Roman" w:hAnsi="Cambria" w:cs="Times New Roman"/>
        </w:rPr>
        <w:t xml:space="preserve">Results of quantitative </w:t>
      </w:r>
      <w:proofErr w:type="spellStart"/>
      <w:r w:rsidRPr="007E3F73">
        <w:rPr>
          <w:rFonts w:ascii="Cambria" w:eastAsia="Times New Roman" w:hAnsi="Cambria" w:cs="Times New Roman"/>
        </w:rPr>
        <w:t>histomorphometry</w:t>
      </w:r>
      <w:proofErr w:type="spellEnd"/>
      <w:r w:rsidRPr="007E3F73">
        <w:rPr>
          <w:rFonts w:ascii="Cambria" w:eastAsia="Times New Roman" w:hAnsi="Cambria" w:cs="Times New Roman"/>
        </w:rPr>
        <w:t xml:space="preserve"> performed on thyroid gland tissue from dogs with gallbladder mucocele formation and two groups of control dogs without gallbladder mucocele formation. </w:t>
      </w:r>
    </w:p>
    <w:tbl>
      <w:tblPr>
        <w:tblStyle w:val="TableGrid12"/>
        <w:tblpPr w:leftFromText="180" w:rightFromText="180" w:vertAnchor="page" w:horzAnchor="page" w:tblpX="2121" w:tblpY="2851"/>
        <w:tblW w:w="11949" w:type="dxa"/>
        <w:tblLayout w:type="fixed"/>
        <w:tblLook w:val="04A0" w:firstRow="1" w:lastRow="0" w:firstColumn="1" w:lastColumn="0" w:noHBand="0" w:noVBand="1"/>
      </w:tblPr>
      <w:tblGrid>
        <w:gridCol w:w="4209"/>
        <w:gridCol w:w="1080"/>
        <w:gridCol w:w="1440"/>
        <w:gridCol w:w="1080"/>
        <w:gridCol w:w="1440"/>
        <w:gridCol w:w="1080"/>
        <w:gridCol w:w="1620"/>
      </w:tblGrid>
      <w:tr w:rsidR="007E3F73" w:rsidRPr="007E3F73" w:rsidTr="007C3273">
        <w:trPr>
          <w:trHeight w:val="430"/>
        </w:trPr>
        <w:tc>
          <w:tcPr>
            <w:tcW w:w="42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b/>
                <w:sz w:val="22"/>
              </w:rPr>
            </w:pPr>
            <w:proofErr w:type="spellStart"/>
            <w:r w:rsidRPr="007E3F73">
              <w:rPr>
                <w:rFonts w:ascii="Cambria" w:eastAsia="Times New Roman" w:hAnsi="Cambria" w:cs="Calibri"/>
                <w:b/>
                <w:sz w:val="22"/>
              </w:rPr>
              <w:t>Histomorphometric</w:t>
            </w:r>
            <w:proofErr w:type="spellEnd"/>
            <w:r w:rsidRPr="007E3F73">
              <w:rPr>
                <w:rFonts w:ascii="Cambria" w:eastAsia="Times New Roman" w:hAnsi="Cambria" w:cs="Calibri"/>
                <w:b/>
                <w:sz w:val="22"/>
              </w:rPr>
              <w:t xml:space="preserve"> variable</w:t>
            </w:r>
          </w:p>
        </w:tc>
        <w:tc>
          <w:tcPr>
            <w:tcW w:w="252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Gallbladder Mucocele</w:t>
            </w:r>
          </w:p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(29 lobes from 19 dogs)</w:t>
            </w:r>
          </w:p>
        </w:tc>
        <w:tc>
          <w:tcPr>
            <w:tcW w:w="52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No Gallbladder Mucocele</w:t>
            </w:r>
          </w:p>
        </w:tc>
      </w:tr>
      <w:tr w:rsidR="007E3F73" w:rsidRPr="007E3F73" w:rsidTr="007C3273">
        <w:trPr>
          <w:trHeight w:val="1070"/>
        </w:trPr>
        <w:tc>
          <w:tcPr>
            <w:tcW w:w="4209" w:type="dxa"/>
            <w:vMerge/>
            <w:tcBorders>
              <w:left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b/>
                <w:sz w:val="22"/>
              </w:rPr>
            </w:pPr>
          </w:p>
        </w:tc>
        <w:tc>
          <w:tcPr>
            <w:tcW w:w="252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Older-aged,</w:t>
            </w:r>
          </w:p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predisposed breeds</w:t>
            </w:r>
          </w:p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(20 lobes from 12 dogs)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Apparently healthy purpose-bred and random-source</w:t>
            </w:r>
          </w:p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(15 lobes from 9 dogs)</w:t>
            </w:r>
          </w:p>
        </w:tc>
      </w:tr>
      <w:tr w:rsidR="007E3F73" w:rsidRPr="007E3F73" w:rsidTr="007C3273">
        <w:trPr>
          <w:trHeight w:val="582"/>
        </w:trPr>
        <w:tc>
          <w:tcPr>
            <w:tcW w:w="42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b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Media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25% to 75%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Media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25% to 75%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Media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b/>
                <w:sz w:val="22"/>
              </w:rPr>
            </w:pPr>
            <w:r w:rsidRPr="007E3F73">
              <w:rPr>
                <w:rFonts w:ascii="Cambria" w:eastAsia="Times New Roman" w:hAnsi="Cambria" w:cs="Calibri"/>
                <w:b/>
                <w:sz w:val="22"/>
              </w:rPr>
              <w:t>25% to 75%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Relative percent tissue a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 xml:space="preserve">    Colloid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3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4.5-4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3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4.4-4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3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8.7-41.9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 xml:space="preserve">    Follicular and </w:t>
            </w:r>
            <w:proofErr w:type="spellStart"/>
            <w:r w:rsidRPr="007E3F73">
              <w:rPr>
                <w:rFonts w:ascii="Cambria" w:eastAsia="Times New Roman" w:hAnsi="Cambria" w:cs="Calibri"/>
                <w:sz w:val="22"/>
              </w:rPr>
              <w:t>parafollicular</w:t>
            </w:r>
            <w:proofErr w:type="spellEnd"/>
            <w:r w:rsidRPr="007E3F73">
              <w:rPr>
                <w:rFonts w:ascii="Cambria" w:eastAsia="Times New Roman" w:hAnsi="Cambria" w:cs="Calibri"/>
                <w:sz w:val="22"/>
              </w:rPr>
              <w:t xml:space="preserve"> cells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4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8.5-5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4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1.7-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4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33.5-54.7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 xml:space="preserve">    Adipose tissue and glass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8.0-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4.7-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9.4-18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 xml:space="preserve">    All other stroma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8-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.9-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.1-7.7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No. colloid follicles per tissue area (µm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2</w:t>
            </w:r>
            <w:r w:rsidRPr="007E3F73">
              <w:rPr>
                <w:rFonts w:ascii="Cambria" w:eastAsia="Times New Roman" w:hAnsi="Cambria" w:cs="Calibri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8.3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7-10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9.2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6-10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9.7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6-10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No. colloid follicles per colloid area (µm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2</w:t>
            </w:r>
            <w:r w:rsidRPr="007E3F73">
              <w:rPr>
                <w:rFonts w:ascii="Cambria" w:eastAsia="Times New Roman" w:hAnsi="Cambria" w:cs="Calibri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.5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-4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.7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-4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.8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-4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4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No. nuclei per tissue area (µm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2</w:t>
            </w:r>
            <w:r w:rsidRPr="007E3F73">
              <w:rPr>
                <w:rFonts w:ascii="Cambria" w:eastAsia="Times New Roman" w:hAnsi="Cambria" w:cs="Calibri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0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5-3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2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3-3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0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6-2 x 10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-5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Height of follicular epithelium (µm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7.17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6.336-8.32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7.64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6.974-9.66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7.89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7.477-8.044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Area per follicle (µm</w:t>
            </w:r>
            <w:r w:rsidRPr="007E3F73">
              <w:rPr>
                <w:rFonts w:ascii="Cambria" w:eastAsia="Times New Roman" w:hAnsi="Cambria" w:cs="Calibri"/>
                <w:sz w:val="22"/>
                <w:vertAlign w:val="superscript"/>
              </w:rPr>
              <w:t>2</w:t>
            </w:r>
            <w:r w:rsidRPr="007E3F73">
              <w:rPr>
                <w:rFonts w:ascii="Cambria" w:eastAsia="Times New Roman" w:hAnsi="Cambria" w:cs="Calibri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3,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,437-5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3,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,403-4,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3,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2,510-4,940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Eosin intensity of col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12-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13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072-0.25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Hematoxylin intensity of col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034-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033-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032-0.043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Optical density of col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164-0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170-0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0.118-0.284</w:t>
            </w:r>
          </w:p>
        </w:tc>
      </w:tr>
      <w:tr w:rsidR="007E3F73" w:rsidRPr="007E3F73" w:rsidTr="007C3273">
        <w:trPr>
          <w:trHeight w:val="317"/>
        </w:trPr>
        <w:tc>
          <w:tcPr>
            <w:tcW w:w="42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Compactness of collo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50-1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51-1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7CD6" w:rsidRPr="007E3F73" w:rsidRDefault="00777CD6" w:rsidP="00777CD6">
            <w:pPr>
              <w:jc w:val="center"/>
              <w:rPr>
                <w:rFonts w:ascii="Cambria" w:eastAsia="Times New Roman" w:hAnsi="Cambria" w:cs="Calibri"/>
                <w:sz w:val="22"/>
              </w:rPr>
            </w:pPr>
            <w:r w:rsidRPr="007E3F73">
              <w:rPr>
                <w:rFonts w:ascii="Cambria" w:eastAsia="Times New Roman" w:hAnsi="Cambria" w:cs="Calibri"/>
                <w:sz w:val="22"/>
              </w:rPr>
              <w:t>1.52-1.64</w:t>
            </w:r>
          </w:p>
        </w:tc>
      </w:tr>
    </w:tbl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  <w:bookmarkStart w:id="0" w:name="_GoBack"/>
      <w:bookmarkEnd w:id="0"/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p w:rsidR="00777CD6" w:rsidRPr="007E3F73" w:rsidRDefault="00777CD6" w:rsidP="00777CD6">
      <w:pPr>
        <w:spacing w:line="360" w:lineRule="auto"/>
        <w:rPr>
          <w:rFonts w:ascii="Cambria" w:eastAsia="Times New Roman" w:hAnsi="Cambria" w:cs="Times New Roman"/>
        </w:rPr>
      </w:pPr>
    </w:p>
    <w:sectPr w:rsidR="00777CD6" w:rsidRPr="007E3F73" w:rsidSect="00F8325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EE"/>
    <w:rsid w:val="00016C4E"/>
    <w:rsid w:val="00025476"/>
    <w:rsid w:val="00073C04"/>
    <w:rsid w:val="00094BC2"/>
    <w:rsid w:val="000F1356"/>
    <w:rsid w:val="00122DE0"/>
    <w:rsid w:val="0019104C"/>
    <w:rsid w:val="001B0669"/>
    <w:rsid w:val="001C15EE"/>
    <w:rsid w:val="00216568"/>
    <w:rsid w:val="00254955"/>
    <w:rsid w:val="002D778D"/>
    <w:rsid w:val="002E079E"/>
    <w:rsid w:val="00346800"/>
    <w:rsid w:val="003B42A9"/>
    <w:rsid w:val="00421F4F"/>
    <w:rsid w:val="004518AD"/>
    <w:rsid w:val="0048486A"/>
    <w:rsid w:val="004A43A6"/>
    <w:rsid w:val="004D2402"/>
    <w:rsid w:val="0051175E"/>
    <w:rsid w:val="00581096"/>
    <w:rsid w:val="005B69B8"/>
    <w:rsid w:val="005E2796"/>
    <w:rsid w:val="006113AB"/>
    <w:rsid w:val="0063326E"/>
    <w:rsid w:val="00652D91"/>
    <w:rsid w:val="00665CEA"/>
    <w:rsid w:val="006A61D3"/>
    <w:rsid w:val="006F6754"/>
    <w:rsid w:val="00704401"/>
    <w:rsid w:val="00713A07"/>
    <w:rsid w:val="00735E9F"/>
    <w:rsid w:val="00756A33"/>
    <w:rsid w:val="00772F33"/>
    <w:rsid w:val="00777CD6"/>
    <w:rsid w:val="007C1EB8"/>
    <w:rsid w:val="007E3F73"/>
    <w:rsid w:val="00804B92"/>
    <w:rsid w:val="008870FD"/>
    <w:rsid w:val="008967BC"/>
    <w:rsid w:val="008A67CF"/>
    <w:rsid w:val="008B59DF"/>
    <w:rsid w:val="008E03FA"/>
    <w:rsid w:val="009008F7"/>
    <w:rsid w:val="00922F5D"/>
    <w:rsid w:val="00936C82"/>
    <w:rsid w:val="00952CFE"/>
    <w:rsid w:val="00A46EE0"/>
    <w:rsid w:val="00A66096"/>
    <w:rsid w:val="00AC4B26"/>
    <w:rsid w:val="00AD765D"/>
    <w:rsid w:val="00B4673D"/>
    <w:rsid w:val="00B76F5B"/>
    <w:rsid w:val="00C33010"/>
    <w:rsid w:val="00C57A26"/>
    <w:rsid w:val="00C856F9"/>
    <w:rsid w:val="00CD5FC1"/>
    <w:rsid w:val="00D155CC"/>
    <w:rsid w:val="00DA1EEB"/>
    <w:rsid w:val="00EE2DF1"/>
    <w:rsid w:val="00F049B5"/>
    <w:rsid w:val="00F13417"/>
    <w:rsid w:val="00F278A5"/>
    <w:rsid w:val="00F7551C"/>
    <w:rsid w:val="00F83251"/>
    <w:rsid w:val="00F8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408E"/>
  <w15:chartTrackingRefBased/>
  <w15:docId w15:val="{3C19EFE9-A1FA-4BF6-8E33-4BB38756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5E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5E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11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518AD"/>
  </w:style>
  <w:style w:type="table" w:customStyle="1" w:styleId="TableGrid2">
    <w:name w:val="Table Grid2"/>
    <w:basedOn w:val="TableNormal"/>
    <w:next w:val="TableGrid"/>
    <w:uiPriority w:val="39"/>
    <w:rsid w:val="00451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8A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AD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F83A64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C4B26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777C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3</cp:revision>
  <dcterms:created xsi:type="dcterms:W3CDTF">2019-02-09T00:39:00Z</dcterms:created>
  <dcterms:modified xsi:type="dcterms:W3CDTF">2019-02-09T00:50:00Z</dcterms:modified>
</cp:coreProperties>
</file>